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A1B4D" w14:textId="665EC74B" w:rsidR="008729EF" w:rsidRPr="009E4DF2" w:rsidRDefault="008729EF" w:rsidP="002E2341">
      <w:pPr>
        <w:ind w:left="-450"/>
        <w:rPr>
          <w:rFonts w:ascii="Times New Roman" w:hAnsi="Times New Roman" w:cs="Times New Roman"/>
          <w:b/>
          <w:bCs/>
          <w:sz w:val="24"/>
          <w:szCs w:val="24"/>
        </w:rPr>
      </w:pPr>
      <w:r w:rsidRPr="009E4DF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A6C3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E234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E4DF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E4DF2">
        <w:rPr>
          <w:rFonts w:ascii="Times New Roman" w:hAnsi="Times New Roman" w:cs="Times New Roman"/>
          <w:sz w:val="24"/>
          <w:szCs w:val="24"/>
        </w:rPr>
        <w:t xml:space="preserve"> </w:t>
      </w:r>
      <w:r w:rsidRPr="00531393">
        <w:rPr>
          <w:rFonts w:ascii="Times New Roman" w:hAnsi="Times New Roman" w:cs="Times New Roman"/>
          <w:sz w:val="24"/>
          <w:szCs w:val="24"/>
        </w:rPr>
        <w:t xml:space="preserve">Study </w:t>
      </w:r>
      <w:r>
        <w:rPr>
          <w:rFonts w:ascii="Times New Roman" w:hAnsi="Times New Roman" w:cs="Times New Roman"/>
          <w:sz w:val="24"/>
          <w:szCs w:val="24"/>
        </w:rPr>
        <w:t xml:space="preserve">outcomes </w:t>
      </w:r>
      <w:r w:rsidR="000E512D">
        <w:rPr>
          <w:rFonts w:ascii="Times New Roman" w:hAnsi="Times New Roman" w:cs="Times New Roman"/>
          <w:sz w:val="24"/>
          <w:szCs w:val="24"/>
        </w:rPr>
        <w:t xml:space="preserve">and variables adjusted for in the multivariable analyses. </w:t>
      </w:r>
    </w:p>
    <w:tbl>
      <w:tblPr>
        <w:tblStyle w:val="TableGrid"/>
        <w:tblW w:w="15204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2177"/>
        <w:gridCol w:w="11610"/>
      </w:tblGrid>
      <w:tr w:rsidR="008729EF" w:rsidRPr="009E4DF2" w14:paraId="4F14FDCB" w14:textId="77777777" w:rsidTr="003E32E0">
        <w:trPr>
          <w:trHeight w:val="916"/>
        </w:trPr>
        <w:tc>
          <w:tcPr>
            <w:tcW w:w="1417" w:type="dxa"/>
            <w:noWrap/>
            <w:vAlign w:val="center"/>
          </w:tcPr>
          <w:p w14:paraId="25F63450" w14:textId="77777777" w:rsidR="008729EF" w:rsidRPr="009E4DF2" w:rsidRDefault="008729EF" w:rsidP="008729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4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udy, Year</w:t>
            </w:r>
          </w:p>
        </w:tc>
        <w:tc>
          <w:tcPr>
            <w:tcW w:w="2177" w:type="dxa"/>
          </w:tcPr>
          <w:p w14:paraId="7141A4A5" w14:textId="77777777" w:rsidR="008729EF" w:rsidRPr="008729EF" w:rsidRDefault="008729EF" w:rsidP="008729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729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ortality adjusted for confounde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, HR (95% CI)</w:t>
            </w:r>
          </w:p>
        </w:tc>
        <w:tc>
          <w:tcPr>
            <w:tcW w:w="11610" w:type="dxa"/>
            <w:vAlign w:val="center"/>
          </w:tcPr>
          <w:p w14:paraId="7E5647FF" w14:textId="77777777" w:rsidR="008729EF" w:rsidRPr="009E4DF2" w:rsidRDefault="008729EF" w:rsidP="008729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founders adjusted for</w:t>
            </w:r>
          </w:p>
        </w:tc>
      </w:tr>
      <w:tr w:rsidR="008729EF" w:rsidRPr="009E4DF2" w14:paraId="0FF73281" w14:textId="77777777" w:rsidTr="003E32E0">
        <w:trPr>
          <w:trHeight w:val="288"/>
        </w:trPr>
        <w:tc>
          <w:tcPr>
            <w:tcW w:w="1417" w:type="dxa"/>
            <w:noWrap/>
            <w:vAlign w:val="center"/>
            <w:hideMark/>
          </w:tcPr>
          <w:p w14:paraId="73592DD5" w14:textId="77777777" w:rsidR="008729EF" w:rsidRPr="009E4DF2" w:rsidRDefault="008729EF" w:rsidP="000E51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D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ekawa et al., 2023</w:t>
            </w:r>
          </w:p>
        </w:tc>
        <w:tc>
          <w:tcPr>
            <w:tcW w:w="2177" w:type="dxa"/>
            <w:vAlign w:val="center"/>
          </w:tcPr>
          <w:p w14:paraId="3F404375" w14:textId="77777777" w:rsidR="008729EF" w:rsidRPr="009E4DF2" w:rsidRDefault="000E512D" w:rsidP="000E51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E51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 (1.17-1.90)</w:t>
            </w:r>
          </w:p>
        </w:tc>
        <w:tc>
          <w:tcPr>
            <w:tcW w:w="11610" w:type="dxa"/>
            <w:vAlign w:val="center"/>
          </w:tcPr>
          <w:p w14:paraId="1F68BBBE" w14:textId="77777777" w:rsidR="008729EF" w:rsidRPr="008729EF" w:rsidRDefault="008729EF" w:rsidP="000E51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729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NP and MAGGIC score comprising: age, sex, LVEF, BMI, creatinine level, NYHA class, smoking status, complications (diabetes and chronic obstructive pulmonary disease), history of HF, and medication use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CE</w:t>
            </w:r>
            <w:r w:rsidRPr="008729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inhibitors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RBs</w:t>
            </w:r>
            <w:r w:rsidRPr="008729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, and beta-blockers)</w:t>
            </w:r>
          </w:p>
        </w:tc>
      </w:tr>
      <w:tr w:rsidR="008729EF" w:rsidRPr="009E4DF2" w14:paraId="3804887B" w14:textId="77777777" w:rsidTr="003E32E0">
        <w:trPr>
          <w:trHeight w:val="288"/>
        </w:trPr>
        <w:tc>
          <w:tcPr>
            <w:tcW w:w="1417" w:type="dxa"/>
            <w:noWrap/>
            <w:vAlign w:val="center"/>
            <w:hideMark/>
          </w:tcPr>
          <w:p w14:paraId="19594779" w14:textId="77777777" w:rsidR="008729EF" w:rsidRPr="009E4DF2" w:rsidRDefault="008729EF" w:rsidP="000E51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D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bieszek et al., 2021</w:t>
            </w:r>
          </w:p>
        </w:tc>
        <w:tc>
          <w:tcPr>
            <w:tcW w:w="2177" w:type="dxa"/>
            <w:vAlign w:val="center"/>
          </w:tcPr>
          <w:p w14:paraId="1117A0D0" w14:textId="77777777" w:rsidR="008729EF" w:rsidRPr="009E4DF2" w:rsidRDefault="000E512D" w:rsidP="000E51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1610" w:type="dxa"/>
            <w:vAlign w:val="center"/>
          </w:tcPr>
          <w:p w14:paraId="5280F359" w14:textId="77777777" w:rsidR="008729EF" w:rsidRPr="009E4DF2" w:rsidRDefault="000E512D" w:rsidP="000E51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E51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adjustment was made</w:t>
            </w:r>
          </w:p>
        </w:tc>
      </w:tr>
      <w:tr w:rsidR="008729EF" w:rsidRPr="009E4DF2" w14:paraId="3E8EA3DC" w14:textId="77777777" w:rsidTr="003E32E0">
        <w:trPr>
          <w:trHeight w:val="288"/>
        </w:trPr>
        <w:tc>
          <w:tcPr>
            <w:tcW w:w="1417" w:type="dxa"/>
            <w:noWrap/>
            <w:vAlign w:val="center"/>
            <w:hideMark/>
          </w:tcPr>
          <w:p w14:paraId="20F4A6C9" w14:textId="77777777" w:rsidR="008729EF" w:rsidRPr="009E4DF2" w:rsidRDefault="008729EF" w:rsidP="000E51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D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rishita et al., 2021</w:t>
            </w:r>
          </w:p>
        </w:tc>
        <w:tc>
          <w:tcPr>
            <w:tcW w:w="2177" w:type="dxa"/>
            <w:vAlign w:val="center"/>
          </w:tcPr>
          <w:p w14:paraId="64AF2729" w14:textId="77777777" w:rsidR="008729EF" w:rsidRPr="009E4DF2" w:rsidRDefault="000E512D" w:rsidP="000E51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E51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9 (1.06-3.37)</w:t>
            </w:r>
          </w:p>
        </w:tc>
        <w:tc>
          <w:tcPr>
            <w:tcW w:w="11610" w:type="dxa"/>
            <w:vAlign w:val="center"/>
          </w:tcPr>
          <w:p w14:paraId="2E7E4E4D" w14:textId="77777777" w:rsidR="008729EF" w:rsidRPr="000E512D" w:rsidRDefault="000E512D" w:rsidP="000E51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E51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ge, sex, eGFR and LVEF</w:t>
            </w:r>
          </w:p>
        </w:tc>
      </w:tr>
      <w:tr w:rsidR="008729EF" w:rsidRPr="009E4DF2" w14:paraId="2B863DDC" w14:textId="77777777" w:rsidTr="003E32E0">
        <w:trPr>
          <w:trHeight w:val="288"/>
        </w:trPr>
        <w:tc>
          <w:tcPr>
            <w:tcW w:w="1417" w:type="dxa"/>
            <w:noWrap/>
            <w:vAlign w:val="center"/>
          </w:tcPr>
          <w:p w14:paraId="0130F822" w14:textId="77777777" w:rsidR="008729EF" w:rsidRPr="009E4DF2" w:rsidRDefault="008729EF" w:rsidP="000E51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itoh et al., 2017</w:t>
            </w:r>
          </w:p>
        </w:tc>
        <w:tc>
          <w:tcPr>
            <w:tcW w:w="2177" w:type="dxa"/>
            <w:vAlign w:val="center"/>
          </w:tcPr>
          <w:p w14:paraId="4EABCF39" w14:textId="77777777" w:rsidR="008729EF" w:rsidRDefault="000E512D" w:rsidP="000E51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E51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9 (1.00 - 9.00)</w:t>
            </w:r>
          </w:p>
        </w:tc>
        <w:tc>
          <w:tcPr>
            <w:tcW w:w="11610" w:type="dxa"/>
            <w:vAlign w:val="center"/>
          </w:tcPr>
          <w:p w14:paraId="30399141" w14:textId="77777777" w:rsidR="008729EF" w:rsidRPr="000E512D" w:rsidRDefault="000E512D" w:rsidP="000E51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</w:t>
            </w:r>
            <w:r w:rsidRPr="000E51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ge, gender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VEF</w:t>
            </w:r>
            <w:r w:rsidRPr="000E51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, 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YHA</w:t>
            </w:r>
            <w:r w:rsidRPr="000E51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class</w:t>
            </w:r>
          </w:p>
        </w:tc>
      </w:tr>
      <w:tr w:rsidR="008729EF" w:rsidRPr="009E4DF2" w14:paraId="0FB2D4EF" w14:textId="77777777" w:rsidTr="003E32E0">
        <w:trPr>
          <w:trHeight w:val="288"/>
        </w:trPr>
        <w:tc>
          <w:tcPr>
            <w:tcW w:w="1417" w:type="dxa"/>
            <w:noWrap/>
            <w:vAlign w:val="center"/>
            <w:hideMark/>
          </w:tcPr>
          <w:p w14:paraId="57FFF331" w14:textId="77777777" w:rsidR="008729EF" w:rsidRPr="009E4DF2" w:rsidRDefault="008729EF" w:rsidP="000E51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D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zabo et al., 2014</w:t>
            </w:r>
          </w:p>
        </w:tc>
        <w:tc>
          <w:tcPr>
            <w:tcW w:w="2177" w:type="dxa"/>
            <w:vAlign w:val="center"/>
          </w:tcPr>
          <w:p w14:paraId="11218994" w14:textId="77777777" w:rsidR="008729EF" w:rsidRPr="009E4DF2" w:rsidRDefault="000E512D" w:rsidP="000E51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1610" w:type="dxa"/>
            <w:vAlign w:val="center"/>
          </w:tcPr>
          <w:p w14:paraId="4EA7A006" w14:textId="77777777" w:rsidR="008729EF" w:rsidRPr="009E4DF2" w:rsidRDefault="000E512D" w:rsidP="000E51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E51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adjustment was made</w:t>
            </w:r>
          </w:p>
        </w:tc>
      </w:tr>
      <w:tr w:rsidR="008729EF" w:rsidRPr="009E4DF2" w14:paraId="0FA2B32C" w14:textId="77777777" w:rsidTr="003E32E0">
        <w:trPr>
          <w:trHeight w:val="288"/>
        </w:trPr>
        <w:tc>
          <w:tcPr>
            <w:tcW w:w="1417" w:type="dxa"/>
            <w:noWrap/>
            <w:vAlign w:val="center"/>
            <w:hideMark/>
          </w:tcPr>
          <w:p w14:paraId="5A9F84A1" w14:textId="77777777" w:rsidR="008729EF" w:rsidRPr="009E4DF2" w:rsidRDefault="008729EF" w:rsidP="000E51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D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lenovsky et al., 2013</w:t>
            </w:r>
          </w:p>
        </w:tc>
        <w:tc>
          <w:tcPr>
            <w:tcW w:w="2177" w:type="dxa"/>
            <w:vAlign w:val="center"/>
          </w:tcPr>
          <w:p w14:paraId="34AFE9FC" w14:textId="77777777" w:rsidR="008729EF" w:rsidRPr="009E4DF2" w:rsidRDefault="000E512D" w:rsidP="000E51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E51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8 (1.02 - 2.70)</w:t>
            </w:r>
          </w:p>
        </w:tc>
        <w:tc>
          <w:tcPr>
            <w:tcW w:w="11610" w:type="dxa"/>
            <w:vAlign w:val="center"/>
          </w:tcPr>
          <w:p w14:paraId="5BB025B0" w14:textId="77777777" w:rsidR="008729EF" w:rsidRPr="000E512D" w:rsidRDefault="000E512D" w:rsidP="000E51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ge, heart rate, RVD, ACE</w:t>
            </w:r>
            <w:r w:rsidRPr="008729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inhibitor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or ARBs use, tricuspid regurgitation gradient and BNP</w:t>
            </w:r>
          </w:p>
        </w:tc>
      </w:tr>
    </w:tbl>
    <w:p w14:paraId="6FC0577A" w14:textId="77777777" w:rsidR="008729EF" w:rsidRPr="009E4DF2" w:rsidRDefault="008729EF" w:rsidP="008729EF">
      <w:pPr>
        <w:rPr>
          <w:rFonts w:ascii="Times New Roman" w:hAnsi="Times New Roman" w:cs="Times New Roman"/>
          <w:sz w:val="24"/>
          <w:szCs w:val="24"/>
        </w:rPr>
      </w:pPr>
    </w:p>
    <w:p w14:paraId="40E8E1E0" w14:textId="77777777" w:rsidR="008729EF" w:rsidRDefault="008729EF"/>
    <w:sectPr w:rsidR="008729EF" w:rsidSect="00BC1D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9EF"/>
    <w:rsid w:val="000E512D"/>
    <w:rsid w:val="002E2341"/>
    <w:rsid w:val="003E32E0"/>
    <w:rsid w:val="004E7131"/>
    <w:rsid w:val="00671039"/>
    <w:rsid w:val="008729EF"/>
    <w:rsid w:val="00A3028C"/>
    <w:rsid w:val="00BC1DAB"/>
    <w:rsid w:val="00CA6C39"/>
    <w:rsid w:val="00EF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3E2A7"/>
  <w15:chartTrackingRefBased/>
  <w15:docId w15:val="{61CDC032-D78C-FF40-8BA9-118DEF653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9E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9EF"/>
    <w:rPr>
      <w:sz w:val="22"/>
      <w:szCs w:val="22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7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Irlik</dc:creator>
  <cp:keywords/>
  <dc:description/>
  <cp:lastModifiedBy>Prokopidis, Konstantinos</cp:lastModifiedBy>
  <cp:revision>4</cp:revision>
  <dcterms:created xsi:type="dcterms:W3CDTF">2024-01-09T22:06:00Z</dcterms:created>
  <dcterms:modified xsi:type="dcterms:W3CDTF">2024-05-05T20:38:00Z</dcterms:modified>
</cp:coreProperties>
</file>